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FD7ACC" w14:textId="77777777" w:rsidR="00DD6551" w:rsidRPr="006627C5" w:rsidRDefault="00DD6551" w:rsidP="00DD6551">
      <w:pPr>
        <w:rPr>
          <w:rFonts w:asciiTheme="majorBidi" w:hAnsiTheme="majorBidi" w:cstheme="majorBidi"/>
        </w:rPr>
      </w:pPr>
      <w:r w:rsidRPr="006627C5">
        <w:rPr>
          <w:rFonts w:asciiTheme="majorBidi" w:hAnsiTheme="majorBidi" w:cstheme="majorBidi"/>
        </w:rPr>
        <w:t>Selection of women for data collection</w:t>
      </w:r>
    </w:p>
    <w:p w14:paraId="225C889A" w14:textId="77777777" w:rsidR="00DD6551" w:rsidRPr="006627C5" w:rsidRDefault="00DD6551" w:rsidP="00DD6551">
      <w:pPr>
        <w:rPr>
          <w:rFonts w:asciiTheme="majorBidi" w:hAnsiTheme="majorBidi" w:cstheme="majorBidi"/>
        </w:rPr>
      </w:pPr>
      <w:r w:rsidRPr="006627C5">
        <w:rPr>
          <w:rFonts w:asciiTheme="majorBidi" w:hAnsiTheme="majorBidi" w:cstheme="majorBidi"/>
          <w:noProof/>
        </w:rPr>
        <w:drawing>
          <wp:inline distT="0" distB="0" distL="0" distR="0" wp14:anchorId="753C7A20" wp14:editId="2C261B82">
            <wp:extent cx="5760720" cy="2380615"/>
            <wp:effectExtent l="19050" t="19050" r="11430" b="19685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80615"/>
                    </a:xfrm>
                    <a:prstGeom prst="rect">
                      <a:avLst/>
                    </a:prstGeom>
                    <a:ln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 w14:paraId="52F14107" w14:textId="77777777" w:rsidR="00DD6551" w:rsidRPr="006627C5" w:rsidRDefault="00DD6551" w:rsidP="00DD6551">
      <w:pPr>
        <w:pStyle w:val="Caption"/>
        <w:keepNext/>
        <w:rPr>
          <w:rFonts w:asciiTheme="majorBidi" w:hAnsiTheme="majorBidi" w:cstheme="majorBidi"/>
          <w:color w:val="auto"/>
          <w:sz w:val="20"/>
          <w:szCs w:val="20"/>
        </w:rPr>
      </w:pPr>
      <w:r w:rsidRPr="006627C5">
        <w:rPr>
          <w:rFonts w:asciiTheme="majorBidi" w:hAnsiTheme="majorBidi" w:cstheme="majorBidi"/>
          <w:color w:val="auto"/>
          <w:sz w:val="20"/>
          <w:szCs w:val="20"/>
        </w:rPr>
        <w:t xml:space="preserve">Table </w:t>
      </w:r>
      <w:r w:rsidRPr="006627C5"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 w:rsidRPr="006627C5">
        <w:rPr>
          <w:rFonts w:asciiTheme="majorBidi" w:hAnsiTheme="majorBidi" w:cstheme="majorBidi"/>
          <w:color w:val="auto"/>
          <w:sz w:val="20"/>
          <w:szCs w:val="20"/>
        </w:rPr>
        <w:instrText xml:space="preserve"> SEQ Table \* ARABIC </w:instrText>
      </w:r>
      <w:r w:rsidRPr="006627C5"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 w:rsidRPr="006627C5">
        <w:rPr>
          <w:rFonts w:asciiTheme="majorBidi" w:hAnsiTheme="majorBidi" w:cstheme="majorBidi"/>
          <w:noProof/>
          <w:color w:val="auto"/>
          <w:sz w:val="20"/>
          <w:szCs w:val="20"/>
        </w:rPr>
        <w:t>2</w:t>
      </w:r>
      <w:r w:rsidRPr="006627C5">
        <w:rPr>
          <w:rFonts w:asciiTheme="majorBidi" w:hAnsiTheme="majorBidi" w:cstheme="majorBidi"/>
          <w:color w:val="auto"/>
          <w:sz w:val="20"/>
          <w:szCs w:val="20"/>
        </w:rPr>
        <w:fldChar w:fldCharType="end"/>
      </w:r>
      <w:r w:rsidRPr="006627C5">
        <w:rPr>
          <w:rFonts w:asciiTheme="majorBidi" w:hAnsiTheme="majorBidi" w:cstheme="majorBidi"/>
          <w:color w:val="auto"/>
          <w:sz w:val="20"/>
          <w:szCs w:val="20"/>
        </w:rPr>
        <w:t>. Data collection dates per country and data collection round.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7"/>
        <w:gridCol w:w="1840"/>
        <w:gridCol w:w="1601"/>
        <w:gridCol w:w="1770"/>
        <w:gridCol w:w="1692"/>
        <w:gridCol w:w="1282"/>
      </w:tblGrid>
      <w:tr w:rsidR="00DD6551" w:rsidRPr="006627C5" w14:paraId="7EBF2231" w14:textId="77777777" w:rsidTr="00DF1FD2">
        <w:trPr>
          <w:trHeight w:val="310"/>
          <w:tblHeader/>
        </w:trPr>
        <w:tc>
          <w:tcPr>
            <w:tcW w:w="8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89585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</w:rPr>
            </w:pPr>
            <w:r w:rsidRPr="006627C5">
              <w:rPr>
                <w:rFonts w:asciiTheme="majorBidi" w:eastAsia="Times New Roman" w:hAnsiTheme="majorBidi" w:cstheme="majorBidi"/>
                <w:b/>
              </w:rPr>
              <w:t>Country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6CB8FA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</w:rPr>
            </w:pPr>
            <w:r w:rsidRPr="006627C5">
              <w:rPr>
                <w:rFonts w:asciiTheme="majorBidi" w:eastAsia="Times New Roman" w:hAnsiTheme="majorBidi" w:cstheme="majorBidi"/>
                <w:b/>
              </w:rPr>
              <w:t>Round 1 - Baseline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01285D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</w:rPr>
            </w:pPr>
            <w:r w:rsidRPr="006627C5">
              <w:rPr>
                <w:rFonts w:asciiTheme="majorBidi" w:eastAsia="Times New Roman" w:hAnsiTheme="majorBidi" w:cstheme="majorBidi"/>
                <w:b/>
              </w:rPr>
              <w:t>Round 2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3A762D96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</w:rPr>
            </w:pPr>
            <w:r w:rsidRPr="006627C5">
              <w:rPr>
                <w:rFonts w:asciiTheme="majorBidi" w:eastAsia="Times New Roman" w:hAnsiTheme="majorBidi" w:cstheme="majorBidi"/>
                <w:b/>
              </w:rPr>
              <w:t>Round 3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62BF9700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</w:rPr>
            </w:pPr>
            <w:r w:rsidRPr="006627C5">
              <w:rPr>
                <w:rFonts w:asciiTheme="majorBidi" w:eastAsia="Times New Roman" w:hAnsiTheme="majorBidi" w:cstheme="majorBidi"/>
                <w:b/>
              </w:rPr>
              <w:t>Round 4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B10CE16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</w:rPr>
            </w:pPr>
            <w:r w:rsidRPr="006627C5">
              <w:rPr>
                <w:rFonts w:asciiTheme="majorBidi" w:eastAsia="Times New Roman" w:hAnsiTheme="majorBidi" w:cstheme="majorBidi"/>
                <w:b/>
              </w:rPr>
              <w:t xml:space="preserve">Round 5 </w:t>
            </w:r>
          </w:p>
        </w:tc>
      </w:tr>
      <w:tr w:rsidR="00DD6551" w:rsidRPr="006627C5" w14:paraId="36736B63" w14:textId="77777777" w:rsidTr="00DF1FD2">
        <w:trPr>
          <w:trHeight w:val="310"/>
        </w:trPr>
        <w:tc>
          <w:tcPr>
            <w:tcW w:w="8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FA9EA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</w:rPr>
            </w:pPr>
            <w:r w:rsidRPr="006627C5">
              <w:rPr>
                <w:rFonts w:asciiTheme="majorBidi" w:eastAsia="Times New Roman" w:hAnsiTheme="majorBidi" w:cstheme="majorBidi"/>
                <w:b/>
              </w:rPr>
              <w:t>Beni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763013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5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December 2021 –</w:t>
            </w:r>
          </w:p>
          <w:p w14:paraId="181F4057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24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January 2022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F411C4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17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June 2022 –</w:t>
            </w:r>
          </w:p>
          <w:p w14:paraId="0B5A3C9C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21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st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July 2022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1FD3ED31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13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December 2022 –31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st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January 2023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203F23F8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25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July 2023-</w:t>
            </w:r>
          </w:p>
          <w:p w14:paraId="3153AE02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18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August 2023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72475ACD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Jan 31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st</w:t>
            </w:r>
            <w:proofErr w:type="gramStart"/>
            <w:r w:rsidRPr="006627C5">
              <w:rPr>
                <w:rFonts w:asciiTheme="majorBidi" w:eastAsia="Times New Roman" w:hAnsiTheme="majorBidi" w:cstheme="majorBidi"/>
              </w:rPr>
              <w:t xml:space="preserve"> 2024</w:t>
            </w:r>
            <w:proofErr w:type="gramEnd"/>
            <w:r w:rsidRPr="006627C5">
              <w:rPr>
                <w:rFonts w:asciiTheme="majorBidi" w:eastAsia="Times New Roman" w:hAnsiTheme="majorBidi" w:cstheme="majorBidi"/>
              </w:rPr>
              <w:t xml:space="preserve"> – </w:t>
            </w:r>
            <w:proofErr w:type="spellStart"/>
            <w:r w:rsidRPr="006627C5">
              <w:rPr>
                <w:rFonts w:asciiTheme="majorBidi" w:eastAsia="Times New Roman" w:hAnsiTheme="majorBidi" w:cstheme="majorBidi"/>
              </w:rPr>
              <w:t>feb</w:t>
            </w:r>
            <w:proofErr w:type="spellEnd"/>
            <w:r w:rsidRPr="006627C5">
              <w:rPr>
                <w:rFonts w:asciiTheme="majorBidi" w:eastAsia="Times New Roman" w:hAnsiTheme="majorBidi" w:cstheme="majorBidi"/>
              </w:rPr>
              <w:t xml:space="preserve"> 20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2024</w:t>
            </w:r>
          </w:p>
        </w:tc>
      </w:tr>
      <w:tr w:rsidR="00DD6551" w:rsidRPr="006627C5" w14:paraId="081F724A" w14:textId="77777777" w:rsidTr="00DF1FD2">
        <w:trPr>
          <w:trHeight w:val="310"/>
        </w:trPr>
        <w:tc>
          <w:tcPr>
            <w:tcW w:w="8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B8F68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</w:rPr>
            </w:pPr>
            <w:r w:rsidRPr="006627C5">
              <w:rPr>
                <w:rFonts w:asciiTheme="majorBidi" w:eastAsia="Times New Roman" w:hAnsiTheme="majorBidi" w:cstheme="majorBidi"/>
                <w:b/>
              </w:rPr>
              <w:t>Malaw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E94579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3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rd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December 2021 –</w:t>
            </w:r>
          </w:p>
          <w:p w14:paraId="1F1B11BE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22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nd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December 2021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84773E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13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August 2022 –</w:t>
            </w:r>
          </w:p>
          <w:p w14:paraId="30DF81D5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9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September 2022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0984890C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13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February 2023 –</w:t>
            </w:r>
          </w:p>
          <w:p w14:paraId="3C8A3B78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5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March 2023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1E184795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7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August 2023-</w:t>
            </w:r>
          </w:p>
          <w:p w14:paraId="247EE291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26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August 2023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32C69A6F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Feb 5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proofErr w:type="gramStart"/>
            <w:r w:rsidRPr="006627C5">
              <w:rPr>
                <w:rFonts w:asciiTheme="majorBidi" w:eastAsia="Times New Roman" w:hAnsiTheme="majorBidi" w:cstheme="majorBidi"/>
              </w:rPr>
              <w:t xml:space="preserve"> 2024</w:t>
            </w:r>
            <w:proofErr w:type="gramEnd"/>
            <w:r w:rsidRPr="006627C5">
              <w:rPr>
                <w:rFonts w:asciiTheme="majorBidi" w:eastAsia="Times New Roman" w:hAnsiTheme="majorBidi" w:cstheme="majorBidi"/>
              </w:rPr>
              <w:t xml:space="preserve"> – Feb 25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2024</w:t>
            </w:r>
          </w:p>
        </w:tc>
      </w:tr>
      <w:tr w:rsidR="00DD6551" w:rsidRPr="006627C5" w14:paraId="531E75DF" w14:textId="77777777" w:rsidTr="00DF1FD2">
        <w:trPr>
          <w:trHeight w:val="310"/>
        </w:trPr>
        <w:tc>
          <w:tcPr>
            <w:tcW w:w="8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02BD1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</w:rPr>
            </w:pPr>
            <w:r w:rsidRPr="006627C5">
              <w:rPr>
                <w:rFonts w:asciiTheme="majorBidi" w:eastAsia="Times New Roman" w:hAnsiTheme="majorBidi" w:cstheme="majorBidi"/>
                <w:b/>
              </w:rPr>
              <w:t>Tanzani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4DCDD7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9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December 2021 –</w:t>
            </w:r>
          </w:p>
          <w:p w14:paraId="06DE6D94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22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nd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December 2021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1E6A49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18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July 2022 –</w:t>
            </w:r>
          </w:p>
          <w:p w14:paraId="0FE029BF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6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August 2022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25AE32D8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8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March 2023 –</w:t>
            </w:r>
          </w:p>
          <w:p w14:paraId="26E153A0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31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st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March 2023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2D51DBB8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28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August 2023-</w:t>
            </w:r>
          </w:p>
          <w:p w14:paraId="3866FD55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20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September 2023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2117766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Feb 5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proofErr w:type="gramStart"/>
            <w:r w:rsidRPr="006627C5">
              <w:rPr>
                <w:rFonts w:asciiTheme="majorBidi" w:eastAsia="Times New Roman" w:hAnsiTheme="majorBidi" w:cstheme="majorBidi"/>
              </w:rPr>
              <w:t xml:space="preserve"> 2024</w:t>
            </w:r>
            <w:proofErr w:type="gramEnd"/>
            <w:r w:rsidRPr="006627C5">
              <w:rPr>
                <w:rFonts w:asciiTheme="majorBidi" w:eastAsia="Times New Roman" w:hAnsiTheme="majorBidi" w:cstheme="majorBidi"/>
              </w:rPr>
              <w:t>– Feb 29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2024</w:t>
            </w:r>
          </w:p>
        </w:tc>
      </w:tr>
      <w:tr w:rsidR="00DD6551" w:rsidRPr="006627C5" w14:paraId="02C5B1A3" w14:textId="77777777" w:rsidTr="00DF1FD2">
        <w:trPr>
          <w:trHeight w:val="310"/>
        </w:trPr>
        <w:tc>
          <w:tcPr>
            <w:tcW w:w="8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CC27A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</w:rPr>
            </w:pPr>
            <w:r w:rsidRPr="006627C5">
              <w:rPr>
                <w:rFonts w:asciiTheme="majorBidi" w:eastAsia="Times New Roman" w:hAnsiTheme="majorBidi" w:cstheme="majorBidi"/>
                <w:b/>
              </w:rPr>
              <w:t>Ugand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62DDB3AF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28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January 2022 –</w:t>
            </w:r>
          </w:p>
          <w:p w14:paraId="6E4339F5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16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April 2022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4134FBC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8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June 2022 –</w:t>
            </w:r>
          </w:p>
          <w:p w14:paraId="13E6B026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11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August 2022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140054E9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17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December 2022 –7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April 2023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6BC61D79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8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June 2023-</w:t>
            </w:r>
          </w:p>
          <w:p w14:paraId="2A6598F4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July 14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th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2023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16A994FF" w14:textId="77777777" w:rsidR="00DD6551" w:rsidRPr="006627C5" w:rsidRDefault="00DD6551" w:rsidP="00DF1FD2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6627C5">
              <w:rPr>
                <w:rFonts w:asciiTheme="majorBidi" w:eastAsia="Times New Roman" w:hAnsiTheme="majorBidi" w:cstheme="majorBidi"/>
              </w:rPr>
              <w:t>2</w:t>
            </w:r>
            <w:r w:rsidRPr="006627C5">
              <w:rPr>
                <w:rFonts w:asciiTheme="majorBidi" w:eastAsia="Times New Roman" w:hAnsiTheme="majorBidi" w:cstheme="majorBidi"/>
                <w:vertAlign w:val="superscript"/>
              </w:rPr>
              <w:t>nd</w:t>
            </w:r>
            <w:r w:rsidRPr="006627C5">
              <w:rPr>
                <w:rFonts w:asciiTheme="majorBidi" w:eastAsia="Times New Roman" w:hAnsiTheme="majorBidi" w:cstheme="majorBidi"/>
              </w:rPr>
              <w:t xml:space="preserve"> December 2023 – 8 January 2024</w:t>
            </w:r>
          </w:p>
        </w:tc>
      </w:tr>
    </w:tbl>
    <w:p w14:paraId="702241AD" w14:textId="77777777" w:rsidR="00E60A9E" w:rsidRDefault="00E60A9E"/>
    <w:sectPr w:rsidR="00E60A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551"/>
    <w:rsid w:val="000E4664"/>
    <w:rsid w:val="00285B34"/>
    <w:rsid w:val="00930AAD"/>
    <w:rsid w:val="00A0193D"/>
    <w:rsid w:val="00DD6551"/>
    <w:rsid w:val="00E60A9E"/>
    <w:rsid w:val="00E9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4EE0F"/>
  <w15:chartTrackingRefBased/>
  <w15:docId w15:val="{A0EFA1BF-179A-4C45-9DEC-58B70BAD6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55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65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5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5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5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5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5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5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5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5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55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55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55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55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55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55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55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55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55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D65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655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5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655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D65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655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D65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65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5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55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D655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D655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72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 El Halabi</dc:creator>
  <cp:keywords/>
  <dc:description/>
  <cp:lastModifiedBy>Soha El Halabi</cp:lastModifiedBy>
  <cp:revision>1</cp:revision>
  <dcterms:created xsi:type="dcterms:W3CDTF">2024-12-02T15:40:00Z</dcterms:created>
  <dcterms:modified xsi:type="dcterms:W3CDTF">2024-12-02T15:40:00Z</dcterms:modified>
</cp:coreProperties>
</file>